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BF4" w:rsidRPr="00723BF4" w:rsidRDefault="00723BF4" w:rsidP="00723BF4">
      <w:pPr>
        <w:adjustRightInd w:val="0"/>
        <w:snapToGrid w:val="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723BF4">
        <w:rPr>
          <w:rFonts w:ascii="Times New Roman" w:hAnsi="Times New Roman" w:cs="Times New Roman"/>
          <w:i/>
          <w:sz w:val="24"/>
          <w:szCs w:val="24"/>
        </w:rPr>
        <w:t>&gt;LcCUC2</w:t>
      </w:r>
      <w:r w:rsidR="001642C3">
        <w:rPr>
          <w:rFonts w:ascii="Times New Roman" w:hAnsi="Times New Roman" w:cs="Times New Roman"/>
          <w:i/>
          <w:sz w:val="24"/>
          <w:szCs w:val="24"/>
        </w:rPr>
        <w:t>-like</w:t>
      </w:r>
      <w:bookmarkStart w:id="0" w:name="_GoBack"/>
      <w:bookmarkEnd w:id="0"/>
    </w:p>
    <w:p w:rsidR="00DC7028" w:rsidRPr="00723BF4" w:rsidRDefault="00723BF4" w:rsidP="00723BF4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723BF4">
        <w:rPr>
          <w:rFonts w:ascii="Times New Roman" w:hAnsi="Times New Roman" w:cs="Times New Roman"/>
          <w:sz w:val="24"/>
          <w:szCs w:val="24"/>
        </w:rPr>
        <w:t>ATGGAAATCTTCAATCATTTCGACAGTGCTGAGACCCAACTTCCGCCGGGCTTCCGATTCCACCCAACTGACGAAGAGCTTATAACATACTATCTCATGAAGAAGGTCCTCGATAGCAGTTTCACAGGCCGAGCCATCGCTGAAGTGGACCTCAACAAGTGTGAGCCATGGCAGCTTCCCGAAAAGGCGAAGATGGGCGAAAAGGAATGGTATTTTTTCAGCCTTCGGGATCGAAAGTACCCAACTGGGCTTCGAACGAACAGAGCGACGGAAGCTGGGTATTGGAAAGCTACTGGAAAAGATAGAGAGATTTACAGTTCTAGAACTGGATCTCTGGTGGGGATGAAGAAGACCCTGGTATTTTACAAGGGGAGAGCTCCAAAGGGAGAAAAGAGCAACTGGGTCATGCATGAATACCGTCTTGAAGGGAAATTCTCTTATCATTACCTCACCAGAAGCTCTAAGGACGAGTGGGTCGTTTCCAGGGTTTTTCAGAAGAGCGGAGTTAATGGAGGGAAGAAGGCCCGTATCGGAGGCGGTGTTGGCTTCACCGACGTTGGATCTCCGTCGTCCTCATCGATTCCACCGCTGCTCGAATCATCACCGTACACAGCTGCGGCTGCGGCAGACAGGGAGAGCTGCTCCTACGAGAGCGAGAGCACAAGGGATCACGTGTCCTGCTTCTCCACCGTTGCCACAGCCTCGAACTTCAACCCTCAGACTATGGTTCCGGCTTCGATCCTCACTGACCTCACAGGGCAGTTTGGGAAGAACGGCGGAGGGGGGCCGGCGTTCCCAAGCCTGCGGTCGTTGCACGAGAATCTTCAGCTGCCATTCTTTTACTCAGCTGTGGCGCCCATGCCGACACTGGTGTCGGCGTCGGGTTCCGTGGGGCCCGGTGAGATGGGTGGGTGTAGTTTGGCTGGAAACTGGACCGGGGCTGATCAAAAGGTGGAGAGGAGCCGGCAGCAGCTGCAGATGGGAGGTACCGAGCTGGATTGCATGTGGACGTACTGA</w:t>
      </w:r>
    </w:p>
    <w:sectPr w:rsidR="00DC7028" w:rsidRPr="00723BF4" w:rsidSect="00723BF4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7BB2" w:rsidRDefault="00267BB2" w:rsidP="00723BF4">
      <w:r>
        <w:separator/>
      </w:r>
    </w:p>
  </w:endnote>
  <w:endnote w:type="continuationSeparator" w:id="0">
    <w:p w:rsidR="00267BB2" w:rsidRDefault="00267BB2" w:rsidP="00723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7BB2" w:rsidRDefault="00267BB2" w:rsidP="00723BF4">
      <w:r>
        <w:separator/>
      </w:r>
    </w:p>
  </w:footnote>
  <w:footnote w:type="continuationSeparator" w:id="0">
    <w:p w:rsidR="00267BB2" w:rsidRDefault="00267BB2" w:rsidP="00723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0CB"/>
    <w:rsid w:val="001642C3"/>
    <w:rsid w:val="002357E0"/>
    <w:rsid w:val="00267BB2"/>
    <w:rsid w:val="00723BF4"/>
    <w:rsid w:val="00897633"/>
    <w:rsid w:val="00C665B9"/>
    <w:rsid w:val="00DC7028"/>
    <w:rsid w:val="00EC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FE37E"/>
  <w15:chartTrackingRefBased/>
  <w15:docId w15:val="{35447FC9-624B-4401-8698-CE30AE16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B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B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WEN</dc:creator>
  <cp:keywords/>
  <dc:description/>
  <cp:lastModifiedBy>SY WEN</cp:lastModifiedBy>
  <cp:revision>3</cp:revision>
  <dcterms:created xsi:type="dcterms:W3CDTF">2021-02-24T14:18:00Z</dcterms:created>
  <dcterms:modified xsi:type="dcterms:W3CDTF">2021-06-17T06:11:00Z</dcterms:modified>
</cp:coreProperties>
</file>